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sz w:val="22"/>
          <w:szCs w:val="22"/>
        </w:rPr>
      </w:pPr>
      <w:r>
        <w:rPr>
          <w:rFonts w:cs="Arial Narrow" w:ascii="Arial Narrow" w:hAnsi="Arial Narrow"/>
          <w:b/>
          <w:sz w:val="22"/>
          <w:szCs w:val="22"/>
        </w:rPr>
        <w:t>Table 2: Pregnancy cohort studies assessing role of obstetric risk factors for urinary incontinence in pregnancy and after childbirth</w:t>
      </w:r>
    </w:p>
    <w:p>
      <w:pPr>
        <w:pStyle w:val="Normal"/>
        <w:rPr>
          <w:rFonts w:ascii="Arial Narrow" w:hAnsi="Arial Narrow" w:cs="Arial Narrow"/>
          <w:b/>
          <w:b/>
          <w:sz w:val="16"/>
          <w:szCs w:val="16"/>
        </w:rPr>
      </w:pPr>
      <w:r>
        <w:rPr>
          <w:rFonts w:cs="Arial Narrow" w:ascii="Arial Narrow" w:hAnsi="Arial Narrow"/>
          <w:b/>
          <w:sz w:val="16"/>
          <w:szCs w:val="16"/>
        </w:rPr>
      </w:r>
    </w:p>
    <w:tbl>
      <w:tblPr>
        <w:tblW w:w="146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800"/>
        <w:gridCol w:w="2160"/>
        <w:gridCol w:w="2520"/>
        <w:gridCol w:w="2640"/>
        <w:gridCol w:w="4320"/>
      </w:tblGrid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utho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Type of stud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Samp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Outcome measure/s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Exposure measure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Analysis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mpfl et al,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uropean J Obstet Gynaecol, 1992 [33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Prospective pregnancy cohort with follow-up at 6 and 12 weeks pp, no information regarding source of data on birth event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=350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Recruited in 3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rd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trimester, incl. primips and multips, women with incontinence before pregnancy and women with concomitant urge incontinence excluded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tting: teaching hospital, Munich, 1986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rinary stress incontinence according to International Continence Society defini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3.5% had USI in pregnanc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.2%  had USI at 6 week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.2% had USI at 12 week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7% onset of USI after birth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rit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thod of birth (SVB, forceps, VE, CS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ength of labour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pidural vs pudendal analgesia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pisiotom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erineal trauma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fant birthweight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ead circum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ivariate associations for all exposure variable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CS protective (0% of women with USI at 6 weeks, cf 10.1% for forceps, 9.1% for VE, and 6.1% for SVB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pudendal analgesia associated with USI (9.1% cf 3.1% for epiduaral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no significant associations with other obstetric risk factor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Chaliha et al,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bstet Gynecol, 1999 [34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spective pregnancy cohort with follow-up interviews at 12 weeks pp, data on birth events abstracted from case no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=54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Recruited after 34 weeks gestation, nulliparous women with no history of recurrent urinary tract infection urinary tract abnormality, anorectal surgery or trauma, and no active urinary tract or bowel infection; participants representative of hospital population;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0% retention at 3 months pp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etting: maternity unit, London, UK, 1996-1997.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rinary stress incontinence &amp;  urinary urge incontinence using standardised questionnair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1% had USI before pregnanc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5.7% had USI in late pregnanc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12.4% had USI at 3 months pp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% had UUI before pregnanc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.0% had UUI in late pregnanc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2% had UUI at 3 months pp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.5% (30/549) had onset of UI after birth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thod of birth (SVB, instrumental, CS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ugment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pidural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ength of labour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erineal trauma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etal weight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etal head circum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MI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moking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amily history of incontin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rkers of collagen weaknes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ivariate associations for all exposure variable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ratified analysis comparing method of birth groups controlling for timing of onset of symptoms: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- for incident cases (onset of symptoms after birth) no significant associations with obstetric risk factors 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- 13.1% of women who had SVB had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de novo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USI at 3 months pp, cf 15.3% for forceps/VE, and 8.4% for CS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-  2.0% of women who had SVB had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de novo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urge incontinence at 3 months pp, cf 4.0% for forceps/VE and 0.7% for C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Farrell et al,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bstetrics and Gynecology, 2001 [35]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spective pregnancy cohort with follow-up at 6 weeks and 6 months pp, with data on birth events abstracted from hospital medical recor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=690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cruited at prenatal visits or prenatal classes, nulliparous women, with no history of urinary tract abnormalities or significant medical illness, excluding stillbirths &amp;  neonatal deaths;  81% retention at 6 weeks pp &amp; 70% at 6 months pp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Setting: Teaching hospital, Nova Scotia, Canada, 1996-98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rinary incontinence: ‘accidental loss of urine’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6% report UI at 6 months pp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3.4% had symptoms UI prior to pregnancy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thod of birth (SVB, forceps, CS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Length of active 2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nd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stag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etal position at deliver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nalgesia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Infant birthweight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ead circumferenc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ivariate associations for all exposure measure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CS protectiv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no association with other exposure measure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ratified analysis comparing method of birth groups controlling for prior symptoms of UI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CS protectiv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forceps associated with increased odds compared with CS and SVB: OR = 3.1(1.7-5.9), OR=1.5(1.0-2.30) respectivel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Multivariate analysis using logistic regression adjusting for length of 2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nd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stage and duration of epidural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no difference in UI at 6 months pp associated with forceps (adj OR = 1.3 [0.6-2.5])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ason et al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MC Pregnancy and Childbirth, 2004 [36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spective pregnancy cohort nested in RCT of perineal massage with follow-up at 3 months pp, data on birth events abstracted from case notes and detailed data on perineal trauma completed by attending medical staff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=94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cruited at 30-35 wks gestation, primiparous &amp; multiparous women; 79% retention at 3 months pp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tting: Teaching hospital, Quebec, Canada, 1994-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rinary stress incontinence: involuntary loss of urine when cough, laugh or sneeze ‘on at least 2 occasions’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2.3% had USI before pregnancy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65.1% had USI in 3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rd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trimester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1.1% had USI at 3 months pp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rit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thod of birth (SVB, forceps, VE, CS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ength of labour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pidural analgesia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fant birthweight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pisiotom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erineal trauma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MI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Weight gain in pregnanc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ternal ag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ivariate associations for all exposure measures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- no association with episiotomy, epidural, duration 2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nd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stage, infant birthweight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Multivariate analysis using logistic regression to adjust for previous vaginal births, method of birth, maternal age, duration 2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nd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stage, episiotomy, timing of onset of USI, BMI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no difference in USI at 3 months pp for SVB vs forceps or V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CS protective  for USI at 3 months pp cf SVB (adj OR= 0.27 [0.1-0.5])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chytt et al,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cta Obstet Gynecol Scand, 2004 [37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spective pregnancy cohort with follow-up at 8 weeks and 12 months pp, data on birth events obtained from Swedish birth regis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=3061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cruited in early pregnancy (mean 16 weeks),  primips and multips; 80% retention at 12 m pp (2450 women completed all stages of follow-up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tting: Sweden, population-based sample, 1999-2000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rinary stress incontinence: loss of urine during physical exertion (e.g. sneezing, jumping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 primips (n=1051):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30.5% had USI in 3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rd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trimester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3.5% at 4-8 weeks pp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8.4% at 12 months pp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rit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thod of birth (SVB, forceps/VE, emergency CS and elective CS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ior symptoms of USI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etal posi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irthweight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ead circumference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erineal trauma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BMI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stip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ivariate associations for all exposure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ratified analyses controlling for parit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CS protective for USI in primiparous wome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 other obstetric factors that raised risk of USI: OP position, large head circumference, perineal tears (all borderline associations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ultivariate analysis incorporating prior symptoms (in pregnancy and/or 4-8 weeks pp) found no significant associations with obstetric factor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Klein et al,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JOGC, 2005 [38]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spective pregnancy cohort nested in RCT of routine vs selective episiotomy with follow-up at 3 months pp, data on birth events abstracted from case no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=999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cruited at 34-36 weeks gestation, includes primiparous and multiparous women at low risk and expecting vaginal birth; 95.7% retention at 3 months pp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etting: 3 teaching hospitals, Montreal, Canada 1990-1991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specified urinary incontinence: ‘trouble with loss of urine’ in any circumstances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rinary stress incontinence: ‘trouble with loss of urine when you laugh, cough or sneeze’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In primips: 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0.2% had USI at 3 months pp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rity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thod of birth (vaginal births, CS [majority emergency CS]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ior symptoms of UI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Univariate associations for primiparous women with method of birth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CS protective for USI in primiparous women (12.8% vs 34.5%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ratified analysis comparing primiparous women who had vaginal birth with those having CS controlling for history of USI prior to pregnancy: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 CS protective among women with no prior symptoms (OR=0.25[0.01-0.64])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sz w:val="20"/>
          <w:szCs w:val="20"/>
        </w:rPr>
        <w:t>Notes</w:t>
      </w:r>
      <w:r>
        <w:rPr>
          <w:rFonts w:cs="Arial Narrow" w:ascii="Arial Narrow" w:hAnsi="Arial Narrow"/>
          <w:sz w:val="20"/>
          <w:szCs w:val="20"/>
        </w:rPr>
        <w:t>: CS caesarean section; SVB spontaneous vaginal birth; VE vacuum extraction; UI unspecified urinary incontinence; USI urinary stress incontinence; UUI urinary urge incontinence; pp postpartum; OP occipito-posterior; BMI body mass index</w:t>
      </w:r>
    </w:p>
    <w:p>
      <w:pPr>
        <w:pStyle w:val="Normal"/>
        <w:ind w:right="424" w:hanging="0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>
          <w:rFonts w:ascii="Arial Narrow" w:hAnsi="Arial Narrow" w:cs="Arial"/>
          <w:sz w:val="20"/>
          <w:szCs w:val="20"/>
        </w:rPr>
      </w:pPr>
      <w:r>
        <w:rPr>
          <w:rFonts w:cs="Arial" w:ascii="Arial Narrow" w:hAnsi="Arial Narrow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3T23:32:00Z</dcterms:created>
  <dc:creator>SOE</dc:creator>
  <dc:description/>
  <cp:keywords/>
  <dc:language>en-US</dc:language>
  <cp:lastModifiedBy>SOE</cp:lastModifiedBy>
  <dcterms:modified xsi:type="dcterms:W3CDTF">2006-04-03T23:36:00Z</dcterms:modified>
  <cp:revision>3</cp:revision>
  <dc:subject/>
  <dc:title>Table 2: Pregnancy cohort studies assessing role of obstetric risk factors for urinary incontinence in pregnancy and after childbirth</dc:title>
</cp:coreProperties>
</file>